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color w:val="0000FF"/>
        </w:rPr>
        <w:t xml:space="preserve">&gt;Bm_nscaf2912_25  </w:t>
      </w:r>
      <w:r>
        <w:rPr/>
        <w:t xml:space="preserve">  </w:t>
      </w:r>
    </w:p>
    <w:p>
      <w:pPr>
        <w:pStyle w:val="Normal"/>
        <w:rPr/>
      </w:pPr>
      <w:r>
        <w:rPr/>
        <w:t>ATGATAGCGCTCGTATTCGCGGTGGCCGCGTTCGCCGTCGGCTCCTGCGGCCCGCCAGGGAAACCGAACCTCGGCTGGGGCGAGCGCACGTTCGCGATCGTCGAAGTCAACCAAGCGGCCACAGCTTACAACCAGCTCGTGACCAAGAAGGACGCCGCCGACGTCTCCGTCAACTGGAACGTGTGGACCGGCGACGCGGCCGACAAGTCCAGAGTCCTGCTCGATAAGAAGGAAGTCTGGAGCGGTGCCGGCAGCGCCACATCGGCCGCTTTCAAAGTGAAGAAGGGCGGAAGATACCAGATGCAGGTCGAGCTCTGCAACTCAGACGGATGCAGCTCTAGCGAGGGCGTCGAAATCGTAGTAGCTGACACTGATGGTAGCCATTTGAGGCCTCTCGATTATTCTATTGGTGAGAAAAATAAGCCCTTCAAGCAGACTTCGGGAAAAGTGGTGGGCGCTTACTTCGTCGAATGGGGTGTGTATCCTAGAAAGTTCCCTGTGGACCGCGTTCCGGTTCCGAACCTGACTCATTTGCTCTACGGCTTCATTCCGATTTGTGGTGGTGATGGCATCAATGACAGTTTGAAAGAAATTGAGGGCAGTTTTCAAGCACTACAACGTTCATGCAGCGGCCGTGAAGACTTCAAGGTTTCTATCCACGATCCCTGGGCGGCCCTGCAGAAACCTCAAAAGGGATTATCGTCCTGGAACGAGCCCTACAAAGGTAACTTCGGGCAGCTGATGCAGTTGAAACAAGCGAATACTGGCTTAAAGGTCTTACCTTCAATTGGTGGCTGGACATTGGCCGATCCCTTCTTCTTCTTCACCGACAAAACCAAGCGTGATCGTTTCGTTGCCTCCGTGAAAGACTTCCTCCAAACTTGGAAGTTCTTCGATGGTGTCGACATTGATTGGGAGTTCCCAGGTGGCAAAGGCGCTAACCCTGATCTCGGTAGTCCTAAAGACGGAGATGTATACGTTCAGCTCATGAAGGAATTACGTCAAATGTTGGATGAGCTGGCGGCTGAGACTGGTAGAACTTACGAGTTGACCTCTGCCATCAGCGCCGGTTGGGACAAGATCCAAGTCGTGAACTACAAGGAAGCCCAGAAATACATGGACCATATCTTCGTTATGAGTTACGACTTCAAGGGTGCCTGGTCTAACGACACTCTGGGACACCAGACTGCTCTATATGCTCCATCTTGGAGTCCTAAGGAAACTTACACCACCGACTTCGGTATCAGGTACCTGCTGACCCAAGGTGTCCAGCCCAAAAAGCTGGTTGTCGGTGTTGCTATGTACGGACGTGGTTGGACTGGAGTTCACGACTACAACGACGACATACCCTTCACTGGAGTTGCTAATGGTCCAGTTAAAGGAACTTGGCAGGACGGTGTGGTGGACTATAGGGAGATCGTGAATGGCATCACTTCAGGAACATGGCAGTACTTTTACGATAAAGTTGCTCAAGCTCCATACGTGTGGAATCCTACAACCGGCGATCTGGTGACTTATGATGACGCAAGATCAGTTATTGAGAAGGGGAAATACGTGAGGAACAATAAGCTTGGTGGACTGTTCGCTTGGGAAATAGACGCTGACAATGGCGATATCCTGAACGCTATGAATATGGGCTTAGGAAATTCCGCTTA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color w:val="0000FF"/>
        </w:rPr>
        <w:t xml:space="preserve">&gt;Bm_nscaf2986_109 </w:t>
      </w:r>
      <w:r>
        <w:rPr/>
        <w:t xml:space="preserve"> </w:t>
      </w:r>
    </w:p>
    <w:p>
      <w:pPr>
        <w:pStyle w:val="Normal"/>
        <w:rPr/>
      </w:pPr>
      <w:r>
        <w:rPr/>
        <w:t>ATGCGAGCGATATTTGCGACGTTGGCTGTCCTGGCGAGTTGCGCCGCATTAGTTCAGTCGGACAGCAGAGCGCGCATCGTTTGTTACTTCAGTAATTGGGCGGTGTACCGACCCGGCGTTGGACGTTATGGCATCGAAGACATCCCCGTGGATTTGTGTACCCACTTGATTTATTCCTTTATTGGCGTCACCGAGAAATCAAGCGAAGTTCTCATTATCGATCCTGAGTTGGACGTAGATAAGAGTGGTTTCCGTAACTTCACATCCCTCCGCTCCAAACACCCCGATGTCAAGTTCATGGTCGCGGTTGGCGGTTGGGCTGAAGGCGGCTCCAAGTACTCACACATGGTGGCCCAGAAGAGCACTAGGATGTCCTTCATCAGAAGCGTTGTCGACTTCTTGAAGAAATATGACTTCGACGGTTTGGATCTGGACTGGGAGTATCCCGGTGCCGCTGACCGGGGTGGCTCCTTCTCCGATAAAGACAAGTTCTTGTATTTCGTCCAAGAGTTAAAGAGGGCGTTCATCAGAGCCGGTAGAGGATGGGAGCTGACTGCTGCCGTACCGCTTGCTAATTTCAGGCTGATGGAGGGATATCATGTACCAGAGCTGTGTCAGGAACTGGACGCTATCCACGTGATGTCGTATGATCTGCGCGGTAATTGGGCCGGTTTCGCCGATGTGCATTCGCCTTTATACAAACGCCCTCACGACCAATGGGCCTACGAGAAACTTAACGTGAATGATGGTCTTAATTTATGGGAAGAGAAGGGTTGCCCTACCAATAAACTAGTGGTCGGTATTCCGTTCTATGGACGTTCATTCACTTTATCTGCTGGAAACAACAACTATGGCCTTGGAACTTACATCAACAAAGAGGCTGGTGGTGGAGACCCTGCTCCCTATACAAACGCAACTGGATTCTGGGCTTATTATGAAATTTGCACAGAAGTAGATGCAGATGGATCAGGATGGACTAAGAAATGGGACGAGTTCGGGAAATGCCCCTACGCATACAAGGGAACTCAATGGGTGGGCTACGAAGATCCTCGTAGTGTGGAGATCAAGATGAACTGGATCAAGGAGAAGGGCTACCTCGGGGCTATGACATGGGCTATAGATATGGACGATTTTAAGGGACTATGCGGCGAGGAAAATCCCTTGATCAAGCTTCTGCATAAGCATATGAGCACTTACACAGTACCGCCTGCGCGCACTGGACACACAACTCCTACTCCGGAATGGGCGCGTCCACCTTCAACTCCATCAGACCCATCTGAGGGTGATCCGATTCCTACCACAACCACCACCACCGTGAAACCGACGACAACAAGAACCACCGCGAGGCCAACTACTACCACAACGAAAGTACCCCATGGCACCACTGAAGAAGACTTTGACATTAACGTGAGACCGGAAGTCGAGGAACTACCCACGGAAAACGAAGTCGACAATGCGGATGTGTGTAACTCTGAGGACGACTACGTACCAGACAAGAAAGAGTGTAGCAAGTATTGGCGATGTGTGAACGGCGAGGGAGTTCAGTTCTCGTGTCAACCGGGGACAATCTTCAACGTGAAACTTAACGTTTGCGATTGGCCTGAAAATACAGACAGACCGGAATGTTCGT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color w:val="0000FF"/>
        </w:rPr>
        <w:t xml:space="preserve">&gt;Bm_nscaf2829_153 </w:t>
      </w:r>
      <w:r>
        <w:rPr/>
        <w:t xml:space="preserve"> </w:t>
      </w:r>
    </w:p>
    <w:p>
      <w:pPr>
        <w:pStyle w:val="Normal"/>
        <w:rPr/>
      </w:pPr>
      <w:r>
        <w:rPr/>
        <w:t>ATGTGTGAATGTGTTGAACGCGAGCTGTATGCTGTCCGCAGAAGACTCCGGAAGCCATCAAAGGTGTCCACATCGGTTTCGTCCAGCGTCTCTAGATCCACAGATCAAGTTCTCTCAGCTAGCGTGAACAGACCAAAGATTCGTGGTCGTCCTTCAATAGCCAGTAGAAAATCATCCGCGGCTCTGGACAACTCCGTCACCACCGAACATCACAAAGATAAGGATGGATACAAGGTCGGGAAGTTCGTTCCAGAGGACATTCAGCCCGATCTCTGCACCCACATCATCTTCGCTTTCGGCTGGCTGAAGAAAGGAAAACTGAGCAGCTTCGAATCGAACGATGAGACGAAAGACGGGAAGACAGGACTGTACGACAAGATTAATGGGCTGAAGAAAGGGAATCCTAAACTAAAGACTCTATTGGCCATTGAAATATCTTACCAGGGCTATGGAGTCCTCCCCTATACCTTGTATACGATTATACCTCAAAGTATCACAAAACAACCAGCTTTGT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color w:val="0000FF"/>
        </w:rPr>
        <w:t>&gt;Bm_nscaf2829_151</w:t>
      </w:r>
      <w:r>
        <w:rPr/>
        <w:t xml:space="preserve">  </w:t>
      </w:r>
    </w:p>
    <w:p>
      <w:pPr>
        <w:pStyle w:val="Normal"/>
        <w:rPr/>
      </w:pPr>
      <w:r>
        <w:rPr/>
        <w:t>ATGAGTGAAAGAGAGCTCCGTGAGGCCTTCGAAGCGGAGGCTCAAGAAGTGAAGAAACCTCGTTTGCTTCTTACTGCAGCTGTGCCAGTTGGACCTGACAACATCAAGAGCGGATACGACGTTCCTGCTGTAGCCAGCTATCTGGACTTCATCAACCTTATGGCCTACGACTTCCACGGCAAATGGGAGAGGGAGACCGGCCACAACGCCCCGCTGTACGCTCCATCGACAGACTCGGAGTGGAGGAAGCAACTATCAGTAGACCACGCAGCACATCTCTGGGTGAAACTTGGAGCCCCGAAGGACAAACTTATTATTGGTATGCCAACATATGGACGTACATTCACGCTCTCCAACCCTAATAACTTCAAAGTGAACGCGCCGGCCAGTGGTGGAGGAAAAGCGGGAGAGTACACCAAGGAAAGCGGTTTCCTCGCTTACTATGAGGTGTGCGAAATGCTAAGGAACGGGGGTGCCTACGTCTGGGACGATGAAATGAAAGTCCCTTACTGCGTCCACGGGGACCAGTGGGTCGGATTCGACGATGAGAAATCAATCAGGAACAAAATGAGGTGGATCAAAGACAATGGCTTCGGAGGAGCAATGGTGTGGACCGTTGATATGGACGACTTCTCCGGCAACGTCTGCGGCGGCGATGTAAAGTATCCATTGATCGGTGCAATGAGGGAAGAACTCCGAGGTATATCTCGAGGTAAAGACGCCAAAGATGTCGACTGGGCCACGGTTGCTTCCAGCATAGTGATAGAAGAAACTGAGAAACCAGAACCGATACAGGTTCCATTGTCCGAAGTCCTCAAGCGCATCAAGAAGCCTGGTAAAAACGTCATCATAAAGACCAATGGAGCGGCACTTTCAGATAAAAACAAACGCGAGCCCCAAGTACTCTGTTATCTCACATCCTGGTCAGCCAAACGTCCAAGCGCAGGCCGCTTCACACCAGAAAACGTTGACCCCAAACTCTGTACCCACATCATATACGCTTTCGCAACCCTCAAAGACCACAAGCTAGCTGAAGCTGACGACAAAGACGCTGATATGTACGATAAAGTCGTTGCGTTGAGAGAGAAGAACCCCAATTTGAAGATATTGCTCGCCATCGGAGGCTGGGCCTTCGGATCTACTCCGTTCAAAGAATTGACTTCGAACGTGTTCCGCATGAACCAGTTCGTGTATGAAGCCATCGAGTTCCTCCGCGACTATCAGTTCAATGGCTTGGACGTGGATTGGGAATATCCTAGAGGAGCAGATGATCGTGCAGCATTCGTATCTCTGCTCAAGGAATTGCGTCTGGCGTTCGAGGGTGAAGCCAAGACTTCAGGTCAGCCCCGGCTCCTGCTCACTGCTGCTGTACCGGCGTCGTTTGAGGCCATCGCCGCCGGATATGATGTACCGGAAATATCGAAATATTTGGACTTCATAAACGTGATGACGTATGACTTCCACGGCCAGTGGGAGCGCCAGGTCGGCCACAACAGTCCGCTGTTCCCTCTAGAAAGCGCCACGAGCTACCAGAAGAAACTAACTGTGGACTACTCCGCCCGCGAGTGGGTCCGCCAGGGCGCCCCCAAAGAGAAGCTGATGATCGGCATGCCCACGTACGGAAGGTCCTTCACGCTTATCAACGAAACACAGTACGACATCGGCGCTCCGGCTTCAGAGGGCGGAGAAGCCGGACGTTTCACCAACGAAGCCGGCTTCATGTCCTACTACGAAATCTGCGAGTTCCTACGAGAGGACAACACGACGCTCGTCTGGGACAACGAGCAGATGGTGCCATTCGCTTACCGAGGCGACCAGTGGATGGCCTGGCTGAAGGAAGAAGGGTTCGGCGGGATCATGGTCTGGTCTGTCGACATGGACGACTTCCGCGGCTCCTGTGGAACTGGCAAGTTCCCGCTCATCACGACCATGAAGCAGGAACTGTCCGACTACAAGGTCAAGCTGGAATACGACGGGCCCTACGAGACGGTGCTCACCAGCGGACAGTACACCACTAAGGACCCCACTGAGGTGACGTGCGAGGAGGAGGACGGCCACATCTCGTACCACAAGGACCAGGCGGACTGCACCATGTACTACATGTGCGAGGGCGAGCGGAAGCACCACATGCCGTGCCCCTCCAACCTCGTGTTCAACCCCAACGAGAACGTCTGCGATTGGCCGGAGAACGTGGAGGGATGCGCGCACCACACGCAGGCGCCGCCCGCCAGACGATA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color w:val="0000FF"/>
        </w:rPr>
        <w:t xml:space="preserve">&gt;Bm_nscaf2993_229 </w:t>
      </w:r>
      <w:r>
        <w:rPr/>
        <w:t xml:space="preserve">  </w:t>
      </w:r>
    </w:p>
    <w:p>
      <w:pPr>
        <w:pStyle w:val="Normal"/>
        <w:rPr/>
      </w:pPr>
      <w:r>
        <w:rPr/>
        <w:t>ATGAATTCAATCTCTCCAACAGCACCGGCGCCTATAACAGAAGTACCGCTCGATTTAGCTACAAAGTGCGAGCCTGCGGAATGCCAATTACCGTACTGCTTCTGTTCCAAAGATGGTACATTGATTCCTGGCGGCCTCGACCCTGCAGAAACACCTCAAATGATAATGTTGACTTTCGATGGAGCCGTAAATTTGAACAACTTCGACAAGTACAAGAAAGTCTTCAAAGGAAAGATTAACAATCCAAACGGATGTCCTATAAAGGGGACATTCTTCTTGTCTCATGAATACAGTAACTACGTGATGGTACAAGCTCTCGCACACGATGGACATGAGATAGCAACAGGTACAGTTTCGCAACAGCAAGGCTTGCAAGACAAAGGGTACGAGGAATGGGCCGGTGAGATGATCGGCATGCGAGAGATCCTTAAGAAGTTTGCGAACATATCGCGGTCGGAGATCGTGGGAGCCCGAGCACCGTTTCTGAAGCCTGGCAGGAATACGCAGTTCAAAGTGTTAGAAGACTTCGGATACATCTACGACAGTTCAGTGGGCGTGCCTCCTTTGCCGATTCCGGTGTGGCCTTACACGCTCGACTACAAGATCGCCCACGAGTGCAAGTCCGGAACATGCCCCACTAAATCGTTCCCGGGACTTTGGGAGATACCATTCAATGCTCACTACGTGGAATCATTCGAGGGAGGTCATTGTCCTTACTTGGACCAATGCGTTCTACATAATCACGATGCTAACGAGGTAAGTGAAT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color w:val="0000FF"/>
        </w:rPr>
        <w:t xml:space="preserve">&gt;Bm_nscaf2993_230 </w:t>
      </w:r>
      <w:r>
        <w:rPr/>
        <w:t xml:space="preserve">  </w:t>
      </w:r>
    </w:p>
    <w:p>
      <w:pPr>
        <w:pStyle w:val="Normal"/>
        <w:rPr/>
      </w:pPr>
      <w:r>
        <w:rPr/>
        <w:t>ATGCCGCTTCACACCAATTGGTTCCAAATCAAAGAACTTGAGCTTGGTCTACATAAGTTCTTGAAATGGGCGGCAGATCTGGAAGACGTATGGTTTGTAACAATGACACAAAGTTTAACATGGATGACGGATCCACGACCAGTGAAGGCGCTCAACAACTACGAAGCGTGGCGTTGTGACAACAAAGAGCTGCCTTCCGCTCCCTGCAACTTGCCTAATAAGTGTGCTCTTTCGTTCAAACAACCGGATAGCAATTTCACTGATACAAGGTACATGGAGACTTGCAGCGAGTGCCCTAACCAGTG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color w:val="0000FF"/>
        </w:rPr>
        <w:t>&gt;Bm_nscaf3031_201</w:t>
      </w:r>
      <w:r>
        <w:rPr/>
        <w:t xml:space="preserve">   </w:t>
      </w:r>
    </w:p>
    <w:p>
      <w:pPr>
        <w:pStyle w:val="Normal"/>
        <w:rPr/>
      </w:pPr>
      <w:r>
        <w:rPr/>
        <w:t>ATGGTAAAAATATATGATCTGCTCAACGTGCCTGCAGAAACTAGGGAGCTATTAGTGGAAATGACGCAAGTGATAAGCAATAACTTGTTGGCTGAGTGCGGAGGACACGTCACTGAGGTGGTGGACACTCAGGTCGTTGTCATCATCGTGGTGAAGACCGCCATCACTTCGTTGAATTGGAACACTGACGAACAATACATGCTGGACGTACAAACTAGAGGAGGAGAAGTCTCTGTCCATATAGAAGCAGAAACCATTTACGGAGCTCGTCACGGCTTAGAGACCTTCTCTCAATTAATATCATCAGACAAACGTGACTTTTCTGATGTGGAACATTGCGGTTTGGTCCTCGTGTCCGGTGCAAAGATTCGTGACAGACCGATCTACAAACATAGAGGCTTAGTTCTAGATACTTCTAGACATTTCATACCGATGGTCGACATTAAAAGAACTATCGATGGTATGGCGACAACAAAAATGAATGTCTTTCATTGGCATGCCACCGATTCTCACAGTTTTCCTTTGGAAGCGAGTCGGGTGCCTCAGTTTACAAGATATGGCGCCTACTCGGGCAGCGAAATGTACACGACGGAAGAAATACGAGAGTTGATACATTACGCGAAGGTACGCGGCATCCGAGTCGTCATTGAAATAGACGCGCCGGCGCATTCAGGAAACGGATGGCAATGGGGAAGGGAATACGGCTTAGGTGATTTAGCGGTATGCGTTAACGCTTACCCCTGGAGACATCTTTGCATCGAACCTCCTTGTGGTCAACTGAATCCAGCGAACCCTAATATGTACCGGGTGCTGAGGAACTTGTACCAAGATGTTGCGGATCTGTTGAATTCACCGCCATTGCTACACATGGGAGGAGACGAGGTTTACTTCGGGTGCTGGAACTCGAGCCAAGAAATTATCTCGTACATGAAGGACCAAGGATACGATACGACGGAAGAAGGTTTCATGAAGTTGTGGGGTGAATTCCATAACAAAGCCCTTCAAATTTGGGACGAAGAGATTTCCGCGAAAGGACTGGACCCACAGCCCGTGATGTTATGGTCTTCGCAACTGACACAGGCTCAGAGGATCTCACAACACTTGGACAAAGAAAGATACATCATTGAAGTTTGGGAGCCTTTGAACAGCCCATTATTGACTCAACTCTTGAGGCTCGGCTATAGAACTGTTTCAGTACCGAAGGACATTTGGTATTTGGATCATGGCTTCTGGGGCAGAACGGTATATTCCAATTGGAGAAGGATGTATGCTCACACTCTACCACGGGACGAAGGCGTGTTAGGCGGTGAAGTGGCCATGTGGACGGAGTATTGCGACGCTCAGGCCCTAGGTAAGTTGGTTACTAGACAATGTAGCTATTTAGAGGGTAGACACCCGAGTATGGCCGAGAGCGGCTGCAGTGGCGGAGAGGCTGTGGTCAGACCCGACGTCCACAGTGTACAGCGCAGAGCCGAGGCTGCAGAGGCTCCGGACGAGACTGATAGCTCGGGGCCTGAGGCCCGACGCCATGTCCCCGGCGTGGTGCTCCCAGCACGACAGCAAATGTCTTTGATTAGAAAAAAAAATGGTGCACGTGCAACTTGGTACACGTG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color w:val="0000FF"/>
        </w:rPr>
        <w:t>&gt;Bm_nscaf463_07</w:t>
      </w:r>
      <w:r>
        <w:rPr/>
        <w:t xml:space="preserve">   </w:t>
      </w:r>
    </w:p>
    <w:p>
      <w:pPr>
        <w:pStyle w:val="Normal"/>
        <w:rPr/>
      </w:pPr>
      <w:r>
        <w:rPr/>
        <w:t>ATGGCCATGAACAAGATGAACGTATTTCACTGGCACATTGTTGACGACCAGAGTTTCCCATATCAGAGCGAAAGGTTTCCCGATTTGAGTCGTCTGGGAGCCTATCACGAGACCTTGATTTACACCAAGAAAGACATTCAGACGGTTATCGACTACGCAAGGAACAGGGGGATCAGAGTTATTCCTGAATTCGATGTACCCGGTCACACAAGGTCCTGGGGTGTAGCCAAACCCGAACTCCTGACACATTGCTACAACGAATACGCTGTCGACATGGGTCTCGGTCCGATGAACCCAATCAAGGACAGCACATACACCTTCCTGCGGGAACTGTTTCATGAGGTCCAGGCCTTGTTTCCGGATAGATACATTCACATCGGAGGTGATGAAGTCGATCTAGATTGCTGGGAGTCGAATCCAGAATTCCAGAGATACATACAAGAGCACAACCTGACTTCGGTAGCTGATTTTCACGCTCTATTCATGCGCAACACGATTCCTCTGCTCAGCGAAAACTCGAGACCGATTGTGTGGCAGGAAGTTTTCGATGAAGGCGTGCCCCTTCCGAAGGACACTATCGTGCAAGTGTGGAAGGGAAACGAAGTTTACGAAATGTTGAATATCCTAAGAGCAAGTCACCAGTTAATCTATTCCTCTGGCTGGTACCTTGACCATCTGAAAACTGGAGGCGATTGGACGGAATTTTTCAACAAGGACCCTCGGGATATGGTCAGCGGCCTCAGCAAAGACATCAATGTTGACAACATTGTAGGTGGCGAAGCTTGCATGTGGACAGAAGTTGTTAACGACATGAACATTATGAGCAGAGTATGGCCACGAGCTAGTGCTGTAGCTGAAAGACTGTGGGGCCACGAATCACAGGCAGCATATCAAGTATACTCTCGCTTAGAGGAGCACACATGCAGAATGAACGCGCGCGGCATACGCGCCCAGCCACCCAGTGGCCCTGGCTTCTGCCTAGGCGCTTA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color w:val="0000FF"/>
        </w:rPr>
        <w:t>&gt;Bm_nscaf463_08</w:t>
      </w:r>
      <w:r>
        <w:rPr/>
        <w:t xml:space="preserve">  </w:t>
      </w:r>
    </w:p>
    <w:p>
      <w:pPr>
        <w:pStyle w:val="Normal"/>
        <w:rPr/>
      </w:pPr>
      <w:r>
        <w:rPr/>
        <w:t>ATGGCCGTTCAATACCCAGTAAAACTATGGAGGGTAGAGCAATTGCACATTAACAAAGGTGAAGTTCACGACTTTCCCCGTTACGCTCACAGAGGACTGCTCGTTGACACATCACGTCATTACATCTCAATGTCTAATATCCTACTCATTTTGGACGCTATGGCCATGAACAAGATGAACGTTTTTCACTGGCACATTGTTGACGACCAGAGCTTCCCATATCAGAGCGAAAGGTTTCCGGATTTAAGACAGTCTATAAGAATCGTTGGTCTAGGTCACACAAGGTCCTGGGGTGTAGCCAAACCCGACCTCCTGACACATTGCTACGACCAAGACGGTGACTACGTGGGTCTCGGTCCGATGAACCCAATCAAGGACAGCACATACACCTTCCTGCAGGAACTGTTTCATGAGGTCCAGGCCTTGTTTCCGGATAGATACATTCACATCGGAGGTGATGAAGTCGATCTAGATTGCTGGGAGTCGAATCCAGAATTCCAGAGATACATACAAGAGCACAACCTGACTTCGGTAGCTGATTTTCACGCTCTATTCATGCGCAACACGATTCCTCTGCTCAGCGAAAACTCGAGACCGATAGTGTGGCAGGAAGTTTTCGATGAAGGCGTGCCCCTTCCGAAGGACACTATCGTGCAAGTGTGGAAGGAAAACGAAGCTCCTGAAATGTTGAATATCCTAAGAGCAAGTCACCAGTTAATCTATTCCACTGGCTGGTACCTTGATCATCTGAACACTGGAGGCGACTGGACGGAATTTTTCAACAAGGACCCTCGGGACCTGGTCAACGGCCTCAGCAAAGACATCAATGTTGACAACATTGTAGGTGGCGAAGCTTGCATGTGGGCAGAAGTTGTTAACGACATGAACATTATGAGCAGAGTATGGCCACGAGCTAGTGCTGTAGCTGAAAGACTGTGGGGCCACGAATCACAGGCAACATATCAAGTACACTGTCGCTTAGAGGAGCACACGTGCAGAATGAACGCGCGCGGCATACATGCCCAGCCACCCAGCGGCCCTGGCTTCTGCCTAGGCGTTTAG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2T08:07:00Z</dcterms:created>
  <dc:creator>Administrator</dc:creator>
  <dc:description/>
  <cp:keywords/>
  <dc:language>en-US</dc:language>
  <cp:lastModifiedBy>Administrator</cp:lastModifiedBy>
  <dcterms:modified xsi:type="dcterms:W3CDTF">2014-02-22T08:12:00Z</dcterms:modified>
  <cp:revision>2</cp:revision>
  <dc:subject/>
  <dc:title/>
</cp:coreProperties>
</file>